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97D" w:rsidRDefault="0041297D" w:rsidP="0068173F">
      <w:pPr>
        <w:jc w:val="center"/>
        <w:rPr>
          <w:rFonts w:ascii="Times New Roman" w:hAnsi="Times New Roman" w:cs="Times New Roman"/>
          <w:b/>
          <w:bCs/>
        </w:rPr>
      </w:pPr>
    </w:p>
    <w:p w:rsidR="0068173F" w:rsidRDefault="0068173F" w:rsidP="0068173F">
      <w:pPr>
        <w:jc w:val="center"/>
        <w:rPr>
          <w:rFonts w:ascii="Times New Roman" w:hAnsi="Times New Roman" w:cs="Times New Roman"/>
          <w:b/>
        </w:rPr>
      </w:pPr>
      <w:r w:rsidRPr="00982C42">
        <w:rPr>
          <w:rFonts w:ascii="Times New Roman" w:hAnsi="Times New Roman" w:cs="Times New Roman"/>
          <w:b/>
          <w:bCs/>
        </w:rPr>
        <w:t xml:space="preserve">Supplement Table </w:t>
      </w:r>
      <w:r w:rsidR="00C22131">
        <w:rPr>
          <w:rFonts w:ascii="Times New Roman" w:hAnsi="Times New Roman" w:cs="Times New Roman"/>
          <w:b/>
          <w:bCs/>
        </w:rPr>
        <w:t>S</w:t>
      </w:r>
      <w:r w:rsidR="00C12BD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982C42">
        <w:rPr>
          <w:rFonts w:ascii="Times New Roman" w:hAnsi="Times New Roman" w:cs="Times New Roman"/>
          <w:b/>
        </w:rPr>
        <w:t>Clinical pathological parameters of patients with GC</w:t>
      </w:r>
    </w:p>
    <w:p w:rsidR="0041297D" w:rsidRPr="0041297D" w:rsidRDefault="0041297D" w:rsidP="0068173F">
      <w:pPr>
        <w:jc w:val="center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8173F" w:rsidRPr="00BF2726" w:rsidTr="00D557B0">
        <w:trPr>
          <w:trHeight w:val="312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Patients (443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Percentages (%)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41.76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57.11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.13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 w:val="restart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64.33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35.67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 w:val="restart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Pathological stage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宋体" w:eastAsia="宋体" w:hAnsi="宋体" w:cs="宋体" w:hint="eastAsia"/>
              </w:rPr>
              <w:t>Ⅰ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3.32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29.35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宋体" w:eastAsia="宋体" w:hAnsi="宋体" w:cs="宋体" w:hint="eastAsia"/>
              </w:rPr>
              <w:t>Ⅲ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41.31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宋体" w:eastAsia="宋体" w:hAnsi="宋体" w:cs="宋体" w:hint="eastAsia"/>
              </w:rPr>
              <w:t>Ⅳ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9.93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6.09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 w:val="restart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Vital status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80.36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9.64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 w:val="restart"/>
            <w:tcBorders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4.06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2074" w:type="dxa"/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73.14</w:t>
            </w:r>
          </w:p>
        </w:tc>
      </w:tr>
      <w:tr w:rsidR="0068173F" w:rsidRPr="00BF2726" w:rsidTr="00D557B0">
        <w:trPr>
          <w:trHeight w:val="312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68173F" w:rsidRPr="00BF2726" w:rsidRDefault="0068173F" w:rsidP="00D557B0">
            <w:pPr>
              <w:rPr>
                <w:rFonts w:ascii="Times New Roman" w:hAnsi="Times New Roman" w:cs="Times New Roman"/>
              </w:rPr>
            </w:pPr>
            <w:r w:rsidRPr="00BF2726">
              <w:rPr>
                <w:rFonts w:ascii="Times New Roman" w:hAnsi="Times New Roman" w:cs="Times New Roman"/>
              </w:rPr>
              <w:t>22.80</w:t>
            </w:r>
          </w:p>
        </w:tc>
      </w:tr>
    </w:tbl>
    <w:p w:rsidR="0068173F" w:rsidRPr="00C76D1C" w:rsidRDefault="0068173F" w:rsidP="0068173F">
      <w:pPr>
        <w:rPr>
          <w:rFonts w:ascii="Times New Roman" w:hAnsi="Times New Roman" w:cs="Times New Roman"/>
          <w:i/>
        </w:rPr>
      </w:pPr>
      <w:r w:rsidRPr="00C76D1C">
        <w:rPr>
          <w:rFonts w:ascii="Times New Roman" w:hAnsi="Times New Roman" w:cs="Times New Roman"/>
          <w:i/>
        </w:rPr>
        <w:t>Note: GC, gastric cancer. Data are presented as number (%).</w:t>
      </w:r>
    </w:p>
    <w:p w:rsidR="00977C8C" w:rsidRPr="0068173F" w:rsidRDefault="00977C8C"/>
    <w:sectPr w:rsidR="00977C8C" w:rsidRPr="0068173F" w:rsidSect="00267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3F"/>
    <w:rsid w:val="00013A4C"/>
    <w:rsid w:val="00061F8C"/>
    <w:rsid w:val="00086056"/>
    <w:rsid w:val="000E6E6E"/>
    <w:rsid w:val="000F44C7"/>
    <w:rsid w:val="00102BD0"/>
    <w:rsid w:val="00150B98"/>
    <w:rsid w:val="00187D60"/>
    <w:rsid w:val="001C23A0"/>
    <w:rsid w:val="001F6C9F"/>
    <w:rsid w:val="00233128"/>
    <w:rsid w:val="00247CB0"/>
    <w:rsid w:val="002610CA"/>
    <w:rsid w:val="0026755F"/>
    <w:rsid w:val="003C3A70"/>
    <w:rsid w:val="003D6A3A"/>
    <w:rsid w:val="003F08AC"/>
    <w:rsid w:val="00405C92"/>
    <w:rsid w:val="0041297D"/>
    <w:rsid w:val="00444175"/>
    <w:rsid w:val="004669ED"/>
    <w:rsid w:val="00475221"/>
    <w:rsid w:val="00496A70"/>
    <w:rsid w:val="004A3D8A"/>
    <w:rsid w:val="004A3DD3"/>
    <w:rsid w:val="004D1FEB"/>
    <w:rsid w:val="004D2C37"/>
    <w:rsid w:val="004F12C3"/>
    <w:rsid w:val="005060FD"/>
    <w:rsid w:val="00520A20"/>
    <w:rsid w:val="00522792"/>
    <w:rsid w:val="00534FEB"/>
    <w:rsid w:val="0054085E"/>
    <w:rsid w:val="00581C60"/>
    <w:rsid w:val="005B0BAE"/>
    <w:rsid w:val="00603B05"/>
    <w:rsid w:val="00604FD0"/>
    <w:rsid w:val="006118D7"/>
    <w:rsid w:val="00615479"/>
    <w:rsid w:val="00630D70"/>
    <w:rsid w:val="00637CD7"/>
    <w:rsid w:val="0068173F"/>
    <w:rsid w:val="006A16CE"/>
    <w:rsid w:val="006B09E6"/>
    <w:rsid w:val="006C5278"/>
    <w:rsid w:val="006C7D4B"/>
    <w:rsid w:val="006E7FB1"/>
    <w:rsid w:val="00707936"/>
    <w:rsid w:val="00714CB9"/>
    <w:rsid w:val="00762211"/>
    <w:rsid w:val="00785A15"/>
    <w:rsid w:val="00790D80"/>
    <w:rsid w:val="007D22BF"/>
    <w:rsid w:val="007F3CAA"/>
    <w:rsid w:val="008215E9"/>
    <w:rsid w:val="00831D2D"/>
    <w:rsid w:val="008762F7"/>
    <w:rsid w:val="008A0BF3"/>
    <w:rsid w:val="008A1EDA"/>
    <w:rsid w:val="008C6D44"/>
    <w:rsid w:val="00916495"/>
    <w:rsid w:val="0092743F"/>
    <w:rsid w:val="00966148"/>
    <w:rsid w:val="00977380"/>
    <w:rsid w:val="00977C8C"/>
    <w:rsid w:val="009A0409"/>
    <w:rsid w:val="00A147EA"/>
    <w:rsid w:val="00A40771"/>
    <w:rsid w:val="00A97B8D"/>
    <w:rsid w:val="00AD5E56"/>
    <w:rsid w:val="00AD6011"/>
    <w:rsid w:val="00B0513B"/>
    <w:rsid w:val="00B2207E"/>
    <w:rsid w:val="00B45F1B"/>
    <w:rsid w:val="00B61994"/>
    <w:rsid w:val="00B70512"/>
    <w:rsid w:val="00BC2E3F"/>
    <w:rsid w:val="00BC32CA"/>
    <w:rsid w:val="00BD0799"/>
    <w:rsid w:val="00BD4922"/>
    <w:rsid w:val="00BE4594"/>
    <w:rsid w:val="00C12BD6"/>
    <w:rsid w:val="00C20D5F"/>
    <w:rsid w:val="00C22131"/>
    <w:rsid w:val="00C5344F"/>
    <w:rsid w:val="00C81F7A"/>
    <w:rsid w:val="00C94A69"/>
    <w:rsid w:val="00D436C3"/>
    <w:rsid w:val="00D526EB"/>
    <w:rsid w:val="00DB4B5E"/>
    <w:rsid w:val="00DD567A"/>
    <w:rsid w:val="00DD5B28"/>
    <w:rsid w:val="00DE59E7"/>
    <w:rsid w:val="00DE5AB8"/>
    <w:rsid w:val="00DE630B"/>
    <w:rsid w:val="00E11B27"/>
    <w:rsid w:val="00E755E1"/>
    <w:rsid w:val="00F042E4"/>
    <w:rsid w:val="00F17EA5"/>
    <w:rsid w:val="00F210FB"/>
    <w:rsid w:val="00F607EF"/>
    <w:rsid w:val="00F838FD"/>
    <w:rsid w:val="00F8583E"/>
    <w:rsid w:val="00F9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0A4DF"/>
  <w15:chartTrackingRefBased/>
  <w15:docId w15:val="{6C8EA8B3-7D84-284E-8E61-25F993F8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173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173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81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118AFF-4BFC-6545-9B5F-D3E5497C4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暁徫</dc:creator>
  <cp:keywords/>
  <dc:description/>
  <cp:lastModifiedBy>陳暁徫</cp:lastModifiedBy>
  <cp:revision>6</cp:revision>
  <dcterms:created xsi:type="dcterms:W3CDTF">2022-05-09T02:23:00Z</dcterms:created>
  <dcterms:modified xsi:type="dcterms:W3CDTF">2022-08-22T05:58:00Z</dcterms:modified>
</cp:coreProperties>
</file>